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682B3" w14:textId="161A86B6" w:rsidR="00690BE4" w:rsidRPr="00FF0145" w:rsidRDefault="00062247">
      <w:pPr>
        <w:rPr>
          <w:rFonts w:asciiTheme="majorHAnsi" w:hAnsiTheme="majorHAnsi"/>
          <w:sz w:val="20"/>
          <w:szCs w:val="20"/>
        </w:rPr>
      </w:pPr>
      <w:r w:rsidRPr="00FF0145">
        <w:rPr>
          <w:rFonts w:asciiTheme="majorHAnsi" w:hAnsiTheme="majorHAnsi"/>
          <w:b/>
          <w:sz w:val="20"/>
          <w:szCs w:val="20"/>
        </w:rPr>
        <w:t xml:space="preserve">Supplementary Table 1. </w:t>
      </w:r>
      <w:r w:rsidR="00E93E64" w:rsidRPr="00E93E64">
        <w:rPr>
          <w:rFonts w:asciiTheme="majorHAnsi" w:hAnsiTheme="majorHAnsi"/>
          <w:sz w:val="20"/>
          <w:szCs w:val="20"/>
        </w:rPr>
        <w:t>Chronic Illnesses q</w:t>
      </w:r>
      <w:r w:rsidRPr="00E93E64">
        <w:rPr>
          <w:rFonts w:asciiTheme="majorHAnsi" w:hAnsiTheme="majorHAnsi"/>
          <w:sz w:val="20"/>
          <w:szCs w:val="20"/>
        </w:rPr>
        <w:t xml:space="preserve">ualifying </w:t>
      </w:r>
      <w:r w:rsidR="00E11343" w:rsidRPr="00E93E64">
        <w:rPr>
          <w:rFonts w:asciiTheme="majorHAnsi" w:hAnsiTheme="majorHAnsi"/>
          <w:sz w:val="20"/>
          <w:szCs w:val="20"/>
        </w:rPr>
        <w:t>for</w:t>
      </w:r>
      <w:r w:rsidR="00E11343" w:rsidRPr="00FF0145">
        <w:rPr>
          <w:rFonts w:asciiTheme="majorHAnsi" w:hAnsiTheme="majorHAnsi"/>
          <w:sz w:val="20"/>
          <w:szCs w:val="20"/>
        </w:rPr>
        <w:t xml:space="preserve"> patient recrui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C36F6B" w:rsidRPr="00FF0145" w14:paraId="6663DF12" w14:textId="77777777" w:rsidTr="00C36F6B">
        <w:tc>
          <w:tcPr>
            <w:tcW w:w="4258" w:type="dxa"/>
          </w:tcPr>
          <w:p w14:paraId="692590ED" w14:textId="045E8A07" w:rsidR="00C36F6B" w:rsidRPr="00FF0145" w:rsidRDefault="00C36F6B" w:rsidP="00C36F6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F0145">
              <w:rPr>
                <w:rFonts w:asciiTheme="majorHAnsi" w:hAnsiTheme="majorHAnsi"/>
                <w:b/>
                <w:sz w:val="20"/>
                <w:szCs w:val="20"/>
              </w:rPr>
              <w:t>List A</w:t>
            </w:r>
          </w:p>
        </w:tc>
        <w:tc>
          <w:tcPr>
            <w:tcW w:w="4258" w:type="dxa"/>
          </w:tcPr>
          <w:p w14:paraId="6135C217" w14:textId="39E1EE3C" w:rsidR="00C36F6B" w:rsidRPr="00FF0145" w:rsidRDefault="00C36F6B" w:rsidP="00C36F6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F0145">
              <w:rPr>
                <w:rFonts w:asciiTheme="majorHAnsi" w:hAnsiTheme="majorHAnsi"/>
                <w:b/>
                <w:sz w:val="20"/>
                <w:szCs w:val="20"/>
              </w:rPr>
              <w:t>List B</w:t>
            </w:r>
          </w:p>
        </w:tc>
      </w:tr>
      <w:tr w:rsidR="00C36F6B" w:rsidRPr="00FF0145" w14:paraId="43252DE5" w14:textId="77777777" w:rsidTr="00C36F6B">
        <w:tc>
          <w:tcPr>
            <w:tcW w:w="4258" w:type="dxa"/>
          </w:tcPr>
          <w:p w14:paraId="3A9509EA" w14:textId="784E976C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Age-related macular degeneration</w:t>
            </w:r>
          </w:p>
          <w:p w14:paraId="5531328E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Anxiety disorder</w:t>
            </w:r>
          </w:p>
          <w:p w14:paraId="0DDEDBA7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Asthma</w:t>
            </w:r>
          </w:p>
          <w:p w14:paraId="61064DE1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Breast cancer</w:t>
            </w:r>
          </w:p>
          <w:p w14:paraId="461E5A54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Chronic obstructive pulmonary disease (COPD)</w:t>
            </w:r>
          </w:p>
          <w:p w14:paraId="5375EECD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Colon cancer</w:t>
            </w:r>
          </w:p>
          <w:p w14:paraId="1F844D18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Depression</w:t>
            </w:r>
          </w:p>
          <w:p w14:paraId="3C4BC674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Diabetes</w:t>
            </w:r>
          </w:p>
          <w:p w14:paraId="75098EF0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Diabetic retinopathy</w:t>
            </w:r>
          </w:p>
          <w:p w14:paraId="245C0D49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Glaucoma</w:t>
            </w:r>
          </w:p>
          <w:p w14:paraId="2BBA7EB6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Hearing loss, adult-onset</w:t>
            </w:r>
          </w:p>
          <w:p w14:paraId="741C764F" w14:textId="22995E30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 xml:space="preserve">Heart failure </w:t>
            </w:r>
          </w:p>
          <w:p w14:paraId="6D06D9AF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 xml:space="preserve">Ischemic heart disease </w:t>
            </w:r>
          </w:p>
          <w:p w14:paraId="3ADA0962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Lung cancer</w:t>
            </w:r>
          </w:p>
          <w:p w14:paraId="6DA129DC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Migraine</w:t>
            </w:r>
          </w:p>
          <w:p w14:paraId="72BC2DDF" w14:textId="77777777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Osteoarthritis</w:t>
            </w:r>
          </w:p>
          <w:p w14:paraId="7159CB5A" w14:textId="2164DA94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Rheumatoid arthritis</w:t>
            </w:r>
          </w:p>
          <w:p w14:paraId="207192E7" w14:textId="6F1A8E43" w:rsidR="00C36F6B" w:rsidRPr="00FF0145" w:rsidRDefault="00C36F6B" w:rsidP="00C36F6B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Stroke</w:t>
            </w:r>
          </w:p>
        </w:tc>
        <w:tc>
          <w:tcPr>
            <w:tcW w:w="4258" w:type="dxa"/>
          </w:tcPr>
          <w:p w14:paraId="0375F137" w14:textId="77777777" w:rsidR="00C36F6B" w:rsidRPr="00FF0145" w:rsidRDefault="00A866D0" w:rsidP="00A866D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Cancer except breast or color cancer</w:t>
            </w:r>
          </w:p>
          <w:p w14:paraId="6A8B3C28" w14:textId="77777777" w:rsidR="00A866D0" w:rsidRPr="00FF0145" w:rsidRDefault="00B01A1C" w:rsidP="00A866D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Epilepsy</w:t>
            </w:r>
          </w:p>
          <w:p w14:paraId="6D0F89E4" w14:textId="41FA9595" w:rsidR="00B01A1C" w:rsidRPr="00FF0145" w:rsidRDefault="00B04A54" w:rsidP="00A866D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 xml:space="preserve">Heart disease except heart failure, ischemic heart disease </w:t>
            </w:r>
          </w:p>
          <w:p w14:paraId="2A233661" w14:textId="77777777" w:rsidR="00B04A54" w:rsidRPr="00FF0145" w:rsidRDefault="00D174BC" w:rsidP="00A866D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High cholesterol</w:t>
            </w:r>
          </w:p>
          <w:p w14:paraId="49E10B17" w14:textId="1E7ED35C" w:rsidR="00D174BC" w:rsidRPr="005B4275" w:rsidRDefault="00D174BC" w:rsidP="005B4275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Hypertension</w:t>
            </w:r>
          </w:p>
          <w:p w14:paraId="1CDA2B87" w14:textId="77777777" w:rsidR="00D174BC" w:rsidRPr="00FF0145" w:rsidRDefault="00D174BC" w:rsidP="00A866D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 xml:space="preserve">Joint disease except </w:t>
            </w:r>
            <w:r w:rsidR="00E05625" w:rsidRPr="00FF0145">
              <w:rPr>
                <w:rFonts w:asciiTheme="majorHAnsi" w:hAnsiTheme="majorHAnsi"/>
                <w:sz w:val="20"/>
                <w:szCs w:val="20"/>
              </w:rPr>
              <w:t>rheumatoid arthritis or osteoarthritis</w:t>
            </w:r>
          </w:p>
          <w:p w14:paraId="780EB137" w14:textId="77777777" w:rsidR="00E05625" w:rsidRPr="00FF0145" w:rsidRDefault="00E05625" w:rsidP="00A866D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 xml:space="preserve">Kidney disease not requiring dialysis or </w:t>
            </w:r>
            <w:r w:rsidR="00F33926" w:rsidRPr="00FF0145">
              <w:rPr>
                <w:rFonts w:asciiTheme="majorHAnsi" w:hAnsiTheme="majorHAnsi"/>
                <w:sz w:val="20"/>
                <w:szCs w:val="20"/>
              </w:rPr>
              <w:t>transplantation</w:t>
            </w:r>
          </w:p>
          <w:p w14:paraId="0E6CCE59" w14:textId="22E72351" w:rsidR="00F33926" w:rsidRPr="00FF0145" w:rsidRDefault="0031202C" w:rsidP="00A866D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Benign prostate hyperplasia</w:t>
            </w:r>
          </w:p>
          <w:p w14:paraId="7E0EE91E" w14:textId="77777777" w:rsidR="00D93863" w:rsidRPr="00FF0145" w:rsidRDefault="00D93863" w:rsidP="00A866D0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0"/>
                <w:szCs w:val="20"/>
              </w:rPr>
            </w:pPr>
            <w:r w:rsidRPr="00FF0145">
              <w:rPr>
                <w:rFonts w:asciiTheme="majorHAnsi" w:hAnsiTheme="majorHAnsi"/>
                <w:sz w:val="20"/>
                <w:szCs w:val="20"/>
              </w:rPr>
              <w:t>Osteoporosis</w:t>
            </w:r>
          </w:p>
          <w:p w14:paraId="401D67D5" w14:textId="027F33A3" w:rsidR="00BD4E84" w:rsidRPr="00FF0145" w:rsidRDefault="00BD4E84" w:rsidP="005B4275">
            <w:pPr>
              <w:pStyle w:val="ListParagraph"/>
              <w:rPr>
                <w:rFonts w:asciiTheme="majorHAnsi" w:hAnsiTheme="majorHAnsi"/>
                <w:sz w:val="20"/>
                <w:szCs w:val="20"/>
              </w:rPr>
            </w:pPr>
          </w:p>
        </w:tc>
      </w:tr>
    </w:tbl>
    <w:p w14:paraId="1E5B93A0" w14:textId="4B9124C5" w:rsidR="00C36F6B" w:rsidRDefault="00C36F6B"/>
    <w:p w14:paraId="62785B1C" w14:textId="27674554" w:rsidR="00020D3D" w:rsidRDefault="00E93E64">
      <w:pPr>
        <w:rPr>
          <w:rFonts w:asciiTheme="majorHAnsi" w:hAnsiTheme="majorHAnsi"/>
          <w:sz w:val="20"/>
          <w:szCs w:val="20"/>
        </w:rPr>
      </w:pPr>
      <w:r w:rsidRPr="00E93E64">
        <w:rPr>
          <w:rFonts w:asciiTheme="majorHAnsi" w:hAnsiTheme="majorHAnsi"/>
          <w:sz w:val="20"/>
          <w:szCs w:val="20"/>
        </w:rPr>
        <w:t>Based on the 2010 Singapore Burden of Disease Stud</w:t>
      </w:r>
      <w:bookmarkStart w:id="0" w:name="_GoBack"/>
      <w:bookmarkEnd w:id="0"/>
      <w:r w:rsidRPr="00E93E64">
        <w:rPr>
          <w:rFonts w:asciiTheme="majorHAnsi" w:hAnsiTheme="majorHAnsi"/>
          <w:sz w:val="20"/>
          <w:szCs w:val="20"/>
        </w:rPr>
        <w:t xml:space="preserve">y </w:t>
      </w:r>
      <w:r w:rsidR="009134CA" w:rsidRPr="009134CA">
        <w:rPr>
          <w:rFonts w:asciiTheme="majorHAnsi" w:hAnsiTheme="majorHAnsi"/>
          <w:sz w:val="20"/>
          <w:szCs w:val="20"/>
          <w:vertAlign w:val="superscript"/>
        </w:rPr>
        <w:t>13</w:t>
      </w:r>
    </w:p>
    <w:p w14:paraId="09C0CF6B" w14:textId="77777777" w:rsidR="00020D3D" w:rsidRDefault="00020D3D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br w:type="page"/>
      </w:r>
    </w:p>
    <w:p w14:paraId="2A66B930" w14:textId="22CD8F11" w:rsidR="002C4CCB" w:rsidRDefault="00527A62">
      <w:pPr>
        <w:rPr>
          <w:rFonts w:ascii="Calibri" w:hAnsi="Calibri" w:cs="Arial"/>
          <w:sz w:val="22"/>
        </w:rPr>
      </w:pPr>
      <w:r>
        <w:rPr>
          <w:rFonts w:asciiTheme="majorHAnsi" w:hAnsiTheme="majorHAnsi"/>
          <w:b/>
          <w:noProof/>
          <w:sz w:val="20"/>
          <w:szCs w:val="20"/>
          <w:u w:val="single"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44CB745" wp14:editId="745CCF6D">
                <wp:simplePos x="0" y="0"/>
                <wp:positionH relativeFrom="column">
                  <wp:posOffset>2172970</wp:posOffset>
                </wp:positionH>
                <wp:positionV relativeFrom="paragraph">
                  <wp:posOffset>115570</wp:posOffset>
                </wp:positionV>
                <wp:extent cx="3657600" cy="948055"/>
                <wp:effectExtent l="0" t="0" r="25400" b="17145"/>
                <wp:wrapThrough wrapText="bothSides">
                  <wp:wrapPolygon edited="0">
                    <wp:start x="0" y="0"/>
                    <wp:lineTo x="0" y="21412"/>
                    <wp:lineTo x="21600" y="21412"/>
                    <wp:lineTo x="21600" y="0"/>
                    <wp:lineTo x="0" y="0"/>
                  </wp:wrapPolygon>
                </wp:wrapThrough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0" cy="9480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E76BE2" w14:textId="52A7016B" w:rsidR="00172469" w:rsidRDefault="00172469" w:rsidP="003D7A77">
                            <w:pPr>
                              <w:rPr>
                                <w:rFonts w:ascii="Calibri" w:hAnsi="Calibri"/>
                                <w:b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  <w:t xml:space="preserve">No contact made: 9,107 (C: 8,968, H: 139) </w:t>
                            </w:r>
                          </w:p>
                          <w:p w14:paraId="5F88EEC1" w14:textId="6BEE41A8" w:rsidR="00172469" w:rsidRDefault="00172469" w:rsidP="003D7A77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No reply at when called or at door after 3 attempts: 8930 (C: 8,930, H: 0)</w:t>
                            </w:r>
                          </w:p>
                          <w:p w14:paraId="79F9127D" w14:textId="77FDDC1B" w:rsidR="00172469" w:rsidRDefault="00172469" w:rsidP="003D7A77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Vacant or demolished unit: 38 (C: 38, H: 0)</w:t>
                            </w:r>
                          </w:p>
                          <w:p w14:paraId="3B075997" w14:textId="32EAC0C7" w:rsidR="00172469" w:rsidRPr="00BE075D" w:rsidRDefault="00172469" w:rsidP="003D7A77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Did not acknowledge interviewer’s presence: 139 (C:0, H: 13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5" o:spid="_x0000_s1026" style="position:absolute;margin-left:171.1pt;margin-top:9.1pt;width:4in;height:74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" filled="f" strokecolor="black [3213]">
                <v:textbox>
                  <w:txbxContent>
                    <w:p w14:paraId="02E76BE2" w14:textId="52A7016B" w:rsidR="00172469" w:rsidRDefault="00172469" w:rsidP="003D7A77">
                      <w:pPr>
                        <w:rPr>
                          <w:rFonts w:ascii="Calibri" w:hAnsi="Calibri"/>
                          <w:b/>
                          <w:color w:val="000000" w:themeColor="text1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Calibri" w:hAnsi="Calibri"/>
                          <w:b/>
                          <w:color w:val="000000" w:themeColor="text1"/>
                          <w:sz w:val="20"/>
                          <w:szCs w:val="20"/>
                          <w:u w:val="single"/>
                        </w:rPr>
                        <w:t xml:space="preserve">No contact made: 9,107 (C: 8,968, H: 139) </w:t>
                      </w:r>
                    </w:p>
                    <w:p w14:paraId="5F88EEC1" w14:textId="6BEE41A8" w:rsidR="00172469" w:rsidRDefault="00172469" w:rsidP="003D7A77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No reply at when called or at door after 3 attempts: 8930 (C: 8,930, H: 0)</w:t>
                      </w:r>
                    </w:p>
                    <w:p w14:paraId="79F9127D" w14:textId="77FDDC1B" w:rsidR="00172469" w:rsidRDefault="00172469" w:rsidP="003D7A77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Vacant or demolished unit: 38 (C: 38, H: 0)</w:t>
                      </w:r>
                    </w:p>
                    <w:p w14:paraId="3B075997" w14:textId="32EAC0C7" w:rsidR="00172469" w:rsidRPr="00BE075D" w:rsidRDefault="00172469" w:rsidP="003D7A77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Did not acknowledge interviewer’s presence: 139 (C:0, H: 139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495586">
        <w:rPr>
          <w:rFonts w:asciiTheme="majorHAnsi" w:hAnsiTheme="majorHAnsi"/>
          <w:b/>
          <w:noProof/>
          <w:sz w:val="20"/>
          <w:szCs w:val="20"/>
          <w:u w:val="single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47F020" wp14:editId="7C18AA48">
                <wp:simplePos x="0" y="0"/>
                <wp:positionH relativeFrom="column">
                  <wp:posOffset>114300</wp:posOffset>
                </wp:positionH>
                <wp:positionV relativeFrom="paragraph">
                  <wp:posOffset>-40005</wp:posOffset>
                </wp:positionV>
                <wp:extent cx="1600200" cy="571500"/>
                <wp:effectExtent l="0" t="0" r="25400" b="38100"/>
                <wp:wrapThrough wrapText="bothSides">
                  <wp:wrapPolygon edited="0">
                    <wp:start x="0" y="0"/>
                    <wp:lineTo x="0" y="22080"/>
                    <wp:lineTo x="21600" y="22080"/>
                    <wp:lineTo x="21600" y="0"/>
                    <wp:lineTo x="0" y="0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571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462954" w14:textId="72F25C05" w:rsidR="00172469" w:rsidRDefault="00172469" w:rsidP="002C4CCB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Sampling frame: 17,134</w:t>
                            </w:r>
                          </w:p>
                          <w:p w14:paraId="78F34BA8" w14:textId="5A6B297A" w:rsidR="00172469" w:rsidRDefault="00172469" w:rsidP="002C4CCB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(C: 14,324, H: 2,810)</w:t>
                            </w:r>
                          </w:p>
                          <w:p w14:paraId="1634F451" w14:textId="77777777" w:rsidR="00172469" w:rsidRPr="002C4CCB" w:rsidRDefault="00172469" w:rsidP="002C4CCB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" o:spid="_x0000_s1027" style="position:absolute;margin-left:9pt;margin-top:-3.1pt;width:126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" fillcolor="white [3212]" strokecolor="black [3213]">
                <v:textbox>
                  <w:txbxContent>
                    <w:p w14:paraId="04462954" w14:textId="72F25C05" w:rsidR="00172469" w:rsidRDefault="00172469" w:rsidP="002C4CCB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Sampling frame: 17,134</w:t>
                      </w:r>
                    </w:p>
                    <w:p w14:paraId="78F34BA8" w14:textId="5A6B297A" w:rsidR="00172469" w:rsidRDefault="00172469" w:rsidP="002C4CCB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(C: 14,324, H: 2,810)</w:t>
                      </w:r>
                    </w:p>
                    <w:p w14:paraId="1634F451" w14:textId="77777777" w:rsidR="00172469" w:rsidRPr="002C4CCB" w:rsidRDefault="00172469" w:rsidP="002C4CCB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3A73D1C8" w14:textId="1CFA5349" w:rsidR="00140DB2" w:rsidRDefault="00140DB2">
      <w:pPr>
        <w:rPr>
          <w:rFonts w:asciiTheme="majorHAnsi" w:hAnsiTheme="majorHAnsi"/>
          <w:b/>
          <w:sz w:val="20"/>
          <w:szCs w:val="20"/>
          <w:u w:val="single"/>
        </w:rPr>
      </w:pPr>
    </w:p>
    <w:p w14:paraId="0DFB7FE6" w14:textId="37110BC9" w:rsidR="00140DB2" w:rsidRPr="00140DB2" w:rsidRDefault="000D0AA7" w:rsidP="00140DB2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noProof/>
          <w:sz w:val="20"/>
          <w:szCs w:val="20"/>
          <w:u w:val="single"/>
          <w:lang w:eastAsia="zh-CN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04979C5E" wp14:editId="611A8498">
                <wp:simplePos x="0" y="0"/>
                <wp:positionH relativeFrom="column">
                  <wp:posOffset>-914400</wp:posOffset>
                </wp:positionH>
                <wp:positionV relativeFrom="paragraph">
                  <wp:posOffset>131445</wp:posOffset>
                </wp:positionV>
                <wp:extent cx="0" cy="571500"/>
                <wp:effectExtent l="101600" t="0" r="76200" b="635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-71.95pt;margin-top:10.35pt;width:0;height:45pt;z-index:25165823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" strokecolor="black [3213]" strokeweight="1pt">
                <v:stroke endarrow="open"/>
              </v:shape>
            </w:pict>
          </mc:Fallback>
        </mc:AlternateContent>
      </w:r>
    </w:p>
    <w:p w14:paraId="61C6F1DB" w14:textId="2C8CB266" w:rsidR="00140DB2" w:rsidRPr="00140DB2" w:rsidRDefault="00140DB2" w:rsidP="00140DB2">
      <w:pPr>
        <w:rPr>
          <w:rFonts w:asciiTheme="majorHAnsi" w:hAnsiTheme="majorHAnsi"/>
          <w:sz w:val="20"/>
          <w:szCs w:val="20"/>
        </w:rPr>
      </w:pPr>
    </w:p>
    <w:p w14:paraId="38129D42" w14:textId="31291205" w:rsidR="00140DB2" w:rsidRPr="00140DB2" w:rsidRDefault="00140DB2" w:rsidP="00140DB2">
      <w:pPr>
        <w:rPr>
          <w:rFonts w:asciiTheme="majorHAnsi" w:hAnsiTheme="majorHAnsi"/>
          <w:sz w:val="20"/>
          <w:szCs w:val="20"/>
        </w:rPr>
      </w:pPr>
    </w:p>
    <w:p w14:paraId="3AE90741" w14:textId="72F68EA1" w:rsidR="00140DB2" w:rsidRPr="00140DB2" w:rsidRDefault="0029458F" w:rsidP="00140DB2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2BE1FF" wp14:editId="14221B07">
                <wp:simplePos x="0" y="0"/>
                <wp:positionH relativeFrom="column">
                  <wp:posOffset>914400</wp:posOffset>
                </wp:positionH>
                <wp:positionV relativeFrom="paragraph">
                  <wp:posOffset>9525</wp:posOffset>
                </wp:positionV>
                <wp:extent cx="1257300" cy="0"/>
                <wp:effectExtent l="0" t="101600" r="38100" b="1270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73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9" o:spid="_x0000_s1026" type="#_x0000_t32" style="position:absolute;margin-left:1in;margin-top:.75pt;width:99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" strokecolor="black [3213]" strokeweight="1pt">
                <v:stroke endarrow="open"/>
              </v:shape>
            </w:pict>
          </mc:Fallback>
        </mc:AlternateContent>
      </w:r>
    </w:p>
    <w:p w14:paraId="4D6375E7" w14:textId="77CAB4AA" w:rsidR="00140DB2" w:rsidRPr="00140DB2" w:rsidRDefault="00B45ADD" w:rsidP="00140DB2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noProof/>
          <w:sz w:val="20"/>
          <w:szCs w:val="20"/>
          <w:u w:val="single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E04E8D" wp14:editId="4CB2B1D7">
                <wp:simplePos x="0" y="0"/>
                <wp:positionH relativeFrom="column">
                  <wp:posOffset>114300</wp:posOffset>
                </wp:positionH>
                <wp:positionV relativeFrom="paragraph">
                  <wp:posOffset>157480</wp:posOffset>
                </wp:positionV>
                <wp:extent cx="1600200" cy="497205"/>
                <wp:effectExtent l="0" t="0" r="25400" b="36195"/>
                <wp:wrapThrough wrapText="bothSides">
                  <wp:wrapPolygon edited="0">
                    <wp:start x="0" y="0"/>
                    <wp:lineTo x="0" y="22069"/>
                    <wp:lineTo x="21600" y="22069"/>
                    <wp:lineTo x="21600" y="0"/>
                    <wp:lineTo x="0" y="0"/>
                  </wp:wrapPolygon>
                </wp:wrapThrough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4972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BAC2ED" w14:textId="01A40CE9" w:rsidR="00172469" w:rsidRDefault="00172469" w:rsidP="00662344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Contacted: 8,027</w:t>
                            </w:r>
                          </w:p>
                          <w:p w14:paraId="78D4E040" w14:textId="67C8E571" w:rsidR="00172469" w:rsidRDefault="00172469" w:rsidP="00662344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(C: 5,356, H: 2,671)</w:t>
                            </w:r>
                          </w:p>
                          <w:p w14:paraId="19AC00F9" w14:textId="77777777" w:rsidR="00172469" w:rsidRPr="002C4CCB" w:rsidRDefault="00172469" w:rsidP="00662344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3" o:spid="_x0000_s1028" style="position:absolute;margin-left:9pt;margin-top:12.4pt;width:126pt;height:39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" filled="f" strokecolor="black [3213]">
                <v:textbox>
                  <w:txbxContent>
                    <w:p w14:paraId="55BAC2ED" w14:textId="01A40CE9" w:rsidR="00172469" w:rsidRDefault="00172469" w:rsidP="00662344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Contacted: 8,027</w:t>
                      </w:r>
                    </w:p>
                    <w:p w14:paraId="78D4E040" w14:textId="67C8E571" w:rsidR="00172469" w:rsidRDefault="00172469" w:rsidP="00662344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(C: 5,356, H: 2,671)</w:t>
                      </w:r>
                    </w:p>
                    <w:p w14:paraId="19AC00F9" w14:textId="77777777" w:rsidR="00172469" w:rsidRPr="002C4CCB" w:rsidRDefault="00172469" w:rsidP="00662344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04336903" w14:textId="4FE45811" w:rsidR="00140DB2" w:rsidRPr="00140DB2" w:rsidRDefault="00140DB2" w:rsidP="00140DB2">
      <w:pPr>
        <w:rPr>
          <w:rFonts w:asciiTheme="majorHAnsi" w:hAnsiTheme="majorHAnsi"/>
          <w:sz w:val="20"/>
          <w:szCs w:val="20"/>
        </w:rPr>
      </w:pPr>
    </w:p>
    <w:p w14:paraId="7AF9C523" w14:textId="0D092090" w:rsidR="00140DB2" w:rsidRPr="00140DB2" w:rsidRDefault="00B45ADD" w:rsidP="00140DB2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noProof/>
          <w:sz w:val="20"/>
          <w:szCs w:val="20"/>
          <w:u w:val="single"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71CD62D" wp14:editId="3232F4FA">
                <wp:simplePos x="0" y="0"/>
                <wp:positionH relativeFrom="column">
                  <wp:posOffset>342900</wp:posOffset>
                </wp:positionH>
                <wp:positionV relativeFrom="paragraph">
                  <wp:posOffset>115570</wp:posOffset>
                </wp:positionV>
                <wp:extent cx="3657600" cy="1719580"/>
                <wp:effectExtent l="0" t="0" r="25400" b="33020"/>
                <wp:wrapThrough wrapText="bothSides">
                  <wp:wrapPolygon edited="0">
                    <wp:start x="0" y="0"/>
                    <wp:lineTo x="0" y="21696"/>
                    <wp:lineTo x="21600" y="21696"/>
                    <wp:lineTo x="21600" y="0"/>
                    <wp:lineTo x="0" y="0"/>
                  </wp:wrapPolygon>
                </wp:wrapThrough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0" cy="17195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FD97FA" w14:textId="6B8784E7" w:rsidR="00172469" w:rsidRDefault="00172469" w:rsidP="00EC17B8">
                            <w:pPr>
                              <w:rPr>
                                <w:rFonts w:ascii="Calibri" w:hAnsi="Calibri"/>
                                <w:b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  <w:t>Not eligible: 3,109 (C: 2,083, H: 1,026)</w:t>
                            </w:r>
                          </w:p>
                          <w:p w14:paraId="7CBC443C" w14:textId="0AB64C76" w:rsidR="00172469" w:rsidRDefault="00172469" w:rsidP="00EC17B8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Did not speak English or Chinese:  126 (C: 50, H: 76)</w:t>
                            </w:r>
                          </w:p>
                          <w:p w14:paraId="7DCE00DE" w14:textId="49028B3A" w:rsidR="00172469" w:rsidRDefault="00172469" w:rsidP="00EC17B8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Declined to participate during screening: 2137 (C: 1,512, H: 625)</w:t>
                            </w:r>
                          </w:p>
                          <w:p w14:paraId="5D9299A5" w14:textId="5C41C9B1" w:rsidR="00172469" w:rsidRDefault="00172469" w:rsidP="00EC17B8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Below 21 or above 90 years old: 170 (C: 121, H: 49)</w:t>
                            </w:r>
                          </w:p>
                          <w:p w14:paraId="0C1DEF52" w14:textId="62E37B51" w:rsidR="00172469" w:rsidRDefault="00172469" w:rsidP="00EC17B8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Not Singapore citizen or permanent residents: 209 (C: 162, H: 47)</w:t>
                            </w:r>
                          </w:p>
                          <w:p w14:paraId="6C11F9DA" w14:textId="0EBD108D" w:rsidR="00172469" w:rsidRDefault="00172469" w:rsidP="00EC17B8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Not Chinese, Malay or Indian: 98 (C: 65, H: 33)</w:t>
                            </w:r>
                          </w:p>
                          <w:p w14:paraId="180EE6E8" w14:textId="12D7DC74" w:rsidR="00172469" w:rsidRDefault="00172469" w:rsidP="00EC17B8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Cognitive impairment: 98 (C: 65, H: 33)</w:t>
                            </w:r>
                          </w:p>
                          <w:p w14:paraId="0630A288" w14:textId="2B1865B4" w:rsidR="00172469" w:rsidRDefault="00172469" w:rsidP="00EC17B8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Did not fulfill chronic disease criteria: 149 (C: 29, H: 120)</w:t>
                            </w:r>
                          </w:p>
                          <w:p w14:paraId="1A08AFAC" w14:textId="62026C53" w:rsidR="00172469" w:rsidRPr="00BE075D" w:rsidRDefault="00172469" w:rsidP="00EC17B8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Participated in a survey in the past month: 53 (C: 0, H: 5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4" o:spid="_x0000_s1029" style="position:absolute;margin-left:27pt;margin-top:9.1pt;width:4in;height:135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" filled="f" strokecolor="black [3213]">
                <v:textbox>
                  <w:txbxContent>
                    <w:p w14:paraId="55FD97FA" w14:textId="6B8784E7" w:rsidR="00172469" w:rsidRDefault="00172469" w:rsidP="00EC17B8">
                      <w:pPr>
                        <w:rPr>
                          <w:rFonts w:ascii="Calibri" w:hAnsi="Calibri"/>
                          <w:b/>
                          <w:color w:val="000000" w:themeColor="text1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Calibri" w:hAnsi="Calibri"/>
                          <w:b/>
                          <w:color w:val="000000" w:themeColor="text1"/>
                          <w:sz w:val="20"/>
                          <w:szCs w:val="20"/>
                          <w:u w:val="single"/>
                        </w:rPr>
                        <w:t>Not eligible: 3,109 (C: 2,083, H: 1,026)</w:t>
                      </w:r>
                    </w:p>
                    <w:p w14:paraId="7CBC443C" w14:textId="0AB64C76" w:rsidR="00172469" w:rsidRDefault="00172469" w:rsidP="00EC17B8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Did not speak English or Chinese:  126 (C: 50, H: 76)</w:t>
                      </w:r>
                    </w:p>
                    <w:p w14:paraId="7DCE00DE" w14:textId="49028B3A" w:rsidR="00172469" w:rsidRDefault="00172469" w:rsidP="00EC17B8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Declined to participate during screening: 2137 (C: 1,512, H: 625)</w:t>
                      </w:r>
                    </w:p>
                    <w:p w14:paraId="5D9299A5" w14:textId="5C41C9B1" w:rsidR="00172469" w:rsidRDefault="00172469" w:rsidP="00EC17B8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Below 21 or above 90 years old: 170 (C: 121, H: 49)</w:t>
                      </w:r>
                    </w:p>
                    <w:p w14:paraId="0C1DEF52" w14:textId="62E37B51" w:rsidR="00172469" w:rsidRDefault="00172469" w:rsidP="00EC17B8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Not Singapore citizen or permanent residents: 209 (C: 162, H: 47)</w:t>
                      </w:r>
                    </w:p>
                    <w:p w14:paraId="6C11F9DA" w14:textId="0EBD108D" w:rsidR="00172469" w:rsidRDefault="00172469" w:rsidP="00EC17B8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Not Chinese, Malay or Indian: 98 (C: 65, H: 33)</w:t>
                      </w:r>
                    </w:p>
                    <w:p w14:paraId="180EE6E8" w14:textId="12D7DC74" w:rsidR="00172469" w:rsidRDefault="00172469" w:rsidP="00EC17B8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Cognitive impairment: 98 (C: 65, H: 33)</w:t>
                      </w:r>
                    </w:p>
                    <w:p w14:paraId="0630A288" w14:textId="2B1865B4" w:rsidR="00172469" w:rsidRDefault="00172469" w:rsidP="00EC17B8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Did not fulfill chronic disease criteria: 149 (C: 29, H: 120)</w:t>
                      </w:r>
                    </w:p>
                    <w:p w14:paraId="1A08AFAC" w14:textId="62026C53" w:rsidR="00172469" w:rsidRPr="00BE075D" w:rsidRDefault="00172469" w:rsidP="00EC17B8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Participated in a survey in the past month: 53 (C: 0, H: 53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149A073E" w14:textId="6A2A9883" w:rsidR="00140DB2" w:rsidRPr="00140DB2" w:rsidRDefault="00140DB2" w:rsidP="00140DB2">
      <w:pPr>
        <w:rPr>
          <w:rFonts w:asciiTheme="majorHAnsi" w:hAnsiTheme="majorHAnsi"/>
          <w:sz w:val="20"/>
          <w:szCs w:val="20"/>
        </w:rPr>
      </w:pPr>
    </w:p>
    <w:p w14:paraId="55315BA4" w14:textId="288F1573" w:rsidR="00140DB2" w:rsidRPr="00140DB2" w:rsidRDefault="00B45ADD" w:rsidP="00140DB2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A0DA026" wp14:editId="120E5CD1">
                <wp:simplePos x="0" y="0"/>
                <wp:positionH relativeFrom="column">
                  <wp:posOffset>-914400</wp:posOffset>
                </wp:positionH>
                <wp:positionV relativeFrom="paragraph">
                  <wp:posOffset>137795</wp:posOffset>
                </wp:positionV>
                <wp:extent cx="1257300" cy="0"/>
                <wp:effectExtent l="0" t="101600" r="38100" b="1270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73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-71.95pt;margin-top:10.85pt;width:99pt;height:0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" strokecolor="black [3213]" strokeweight="1pt">
                <v:stroke endarrow="open"/>
              </v:shape>
            </w:pict>
          </mc:Fallback>
        </mc:AlternateContent>
      </w:r>
      <w:r>
        <w:rPr>
          <w:rFonts w:asciiTheme="majorHAnsi" w:hAnsiTheme="majorHAnsi"/>
          <w:b/>
          <w:noProof/>
          <w:sz w:val="20"/>
          <w:szCs w:val="20"/>
          <w:u w:val="single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DEB640" wp14:editId="1436B6C5">
                <wp:simplePos x="0" y="0"/>
                <wp:positionH relativeFrom="column">
                  <wp:posOffset>-914400</wp:posOffset>
                </wp:positionH>
                <wp:positionV relativeFrom="paragraph">
                  <wp:posOffset>34290</wp:posOffset>
                </wp:positionV>
                <wp:extent cx="0" cy="417195"/>
                <wp:effectExtent l="101600" t="0" r="76200" b="6540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719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4" o:spid="_x0000_s1026" type="#_x0000_t32" style="position:absolute;margin-left:-71.95pt;margin-top:2.7pt;width:0;height:32.8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" strokecolor="black [3213]" strokeweight="1pt">
                <v:stroke endarrow="open"/>
              </v:shape>
            </w:pict>
          </mc:Fallback>
        </mc:AlternateContent>
      </w:r>
    </w:p>
    <w:p w14:paraId="41EC42D9" w14:textId="54E5C025" w:rsidR="00140DB2" w:rsidRPr="00140DB2" w:rsidRDefault="00140DB2" w:rsidP="00140DB2">
      <w:pPr>
        <w:rPr>
          <w:rFonts w:asciiTheme="majorHAnsi" w:hAnsiTheme="majorHAnsi"/>
          <w:sz w:val="20"/>
          <w:szCs w:val="20"/>
        </w:rPr>
      </w:pPr>
    </w:p>
    <w:p w14:paraId="25C3B9A8" w14:textId="256BB1E9" w:rsidR="00140DB2" w:rsidRPr="00140DB2" w:rsidRDefault="00140DB2" w:rsidP="00140DB2">
      <w:pPr>
        <w:rPr>
          <w:rFonts w:asciiTheme="majorHAnsi" w:hAnsiTheme="majorHAnsi"/>
          <w:sz w:val="20"/>
          <w:szCs w:val="20"/>
        </w:rPr>
      </w:pPr>
    </w:p>
    <w:p w14:paraId="4618DA3E" w14:textId="42F64097" w:rsidR="00140DB2" w:rsidRPr="00140DB2" w:rsidRDefault="00B45ADD" w:rsidP="00140DB2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noProof/>
          <w:sz w:val="20"/>
          <w:szCs w:val="20"/>
          <w:u w:val="single"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3EDBC6F" wp14:editId="070B793C">
                <wp:simplePos x="0" y="0"/>
                <wp:positionH relativeFrom="column">
                  <wp:posOffset>114300</wp:posOffset>
                </wp:positionH>
                <wp:positionV relativeFrom="paragraph">
                  <wp:posOffset>26670</wp:posOffset>
                </wp:positionV>
                <wp:extent cx="1600200" cy="571500"/>
                <wp:effectExtent l="0" t="0" r="25400" b="38100"/>
                <wp:wrapThrough wrapText="bothSides">
                  <wp:wrapPolygon edited="0">
                    <wp:start x="0" y="0"/>
                    <wp:lineTo x="0" y="22080"/>
                    <wp:lineTo x="21600" y="22080"/>
                    <wp:lineTo x="21600" y="0"/>
                    <wp:lineTo x="0" y="0"/>
                  </wp:wrapPolygon>
                </wp:wrapThrough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6A7CEA" w14:textId="211708C4" w:rsidR="00172469" w:rsidRDefault="00172469" w:rsidP="00F52B45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Eligible: 4,918</w:t>
                            </w:r>
                          </w:p>
                          <w:p w14:paraId="65470708" w14:textId="2E0FC041" w:rsidR="00172469" w:rsidRDefault="00172469" w:rsidP="00F52B45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(C: 3,273, hospital: 1,645)</w:t>
                            </w:r>
                          </w:p>
                          <w:p w14:paraId="70E59891" w14:textId="77777777" w:rsidR="00172469" w:rsidRPr="002C4CCB" w:rsidRDefault="00172469" w:rsidP="00F52B45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5" o:spid="_x0000_s1030" style="position:absolute;margin-left:9pt;margin-top:2.1pt;width:126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" filled="f" strokecolor="black [3213]">
                <v:textbox>
                  <w:txbxContent>
                    <w:p w14:paraId="596A7CEA" w14:textId="211708C4" w:rsidR="00172469" w:rsidRDefault="00172469" w:rsidP="00F52B45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Eligible: 4,918</w:t>
                      </w:r>
                    </w:p>
                    <w:p w14:paraId="65470708" w14:textId="2E0FC041" w:rsidR="00172469" w:rsidRDefault="00172469" w:rsidP="00F52B45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(C: 3,273, hospital: 1,645)</w:t>
                      </w:r>
                    </w:p>
                    <w:p w14:paraId="70E59891" w14:textId="77777777" w:rsidR="00172469" w:rsidRPr="002C4CCB" w:rsidRDefault="00172469" w:rsidP="00F52B45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41FED5F6" w14:textId="6CBF64D0" w:rsidR="00140DB2" w:rsidRPr="00140DB2" w:rsidRDefault="00140DB2" w:rsidP="00140DB2">
      <w:pPr>
        <w:rPr>
          <w:rFonts w:asciiTheme="majorHAnsi" w:hAnsiTheme="majorHAnsi"/>
          <w:sz w:val="20"/>
          <w:szCs w:val="20"/>
        </w:rPr>
      </w:pPr>
    </w:p>
    <w:p w14:paraId="3ACD1023" w14:textId="5A914902" w:rsidR="00140DB2" w:rsidRPr="00140DB2" w:rsidRDefault="00140DB2" w:rsidP="00140DB2">
      <w:pPr>
        <w:rPr>
          <w:rFonts w:asciiTheme="majorHAnsi" w:hAnsiTheme="majorHAnsi"/>
          <w:sz w:val="20"/>
          <w:szCs w:val="20"/>
        </w:rPr>
      </w:pPr>
    </w:p>
    <w:p w14:paraId="1DD1BB62" w14:textId="5EF5D22E" w:rsidR="00140DB2" w:rsidRPr="00140DB2" w:rsidRDefault="00B45ADD" w:rsidP="00140DB2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noProof/>
          <w:sz w:val="20"/>
          <w:szCs w:val="20"/>
          <w:u w:val="single"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1A4FCD" wp14:editId="7773F9A8">
                <wp:simplePos x="0" y="0"/>
                <wp:positionH relativeFrom="column">
                  <wp:posOffset>-1714500</wp:posOffset>
                </wp:positionH>
                <wp:positionV relativeFrom="paragraph">
                  <wp:posOffset>2807970</wp:posOffset>
                </wp:positionV>
                <wp:extent cx="1600200" cy="571500"/>
                <wp:effectExtent l="0" t="0" r="25400" b="38100"/>
                <wp:wrapThrough wrapText="bothSides">
                  <wp:wrapPolygon edited="0">
                    <wp:start x="0" y="0"/>
                    <wp:lineTo x="0" y="22080"/>
                    <wp:lineTo x="21600" y="22080"/>
                    <wp:lineTo x="21600" y="0"/>
                    <wp:lineTo x="0" y="0"/>
                  </wp:wrapPolygon>
                </wp:wrapThrough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42A24C" w14:textId="60F28CB7" w:rsidR="00172469" w:rsidRDefault="00172469" w:rsidP="00BE075D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Total interviewed: 2</w:t>
                            </w:r>
                            <w:r w:rsidR="00313C16"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034</w:t>
                            </w:r>
                          </w:p>
                          <w:p w14:paraId="7D58F14E" w14:textId="540D3E44" w:rsidR="00172469" w:rsidRDefault="00172469" w:rsidP="00BE075D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(C: 864, hospital: 1</w:t>
                            </w:r>
                            <w:r w:rsidR="00313C16"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170)</w:t>
                            </w:r>
                          </w:p>
                          <w:p w14:paraId="522F6C25" w14:textId="77777777" w:rsidR="00172469" w:rsidRPr="002C4CCB" w:rsidRDefault="00172469" w:rsidP="00ED7542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7" o:spid="_x0000_s1031" style="position:absolute;margin-left:-134.95pt;margin-top:221.1pt;width:126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" filled="f" strokecolor="black [3213]">
                <v:textbox>
                  <w:txbxContent>
                    <w:p w14:paraId="1E42A24C" w14:textId="60F28CB7" w:rsidR="00172469" w:rsidRDefault="00172469" w:rsidP="00BE075D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Total interviewed: 2</w:t>
                      </w:r>
                      <w:r w:rsidR="00313C16"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034</w:t>
                      </w:r>
                    </w:p>
                    <w:p w14:paraId="7D58F14E" w14:textId="540D3E44" w:rsidR="00172469" w:rsidRDefault="00172469" w:rsidP="00BE075D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(C: 864, hospital: 1</w:t>
                      </w:r>
                      <w:r w:rsidR="00313C16"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170)</w:t>
                      </w:r>
                    </w:p>
                    <w:p w14:paraId="522F6C25" w14:textId="77777777" w:rsidR="00172469" w:rsidRPr="002C4CCB" w:rsidRDefault="00172469" w:rsidP="00ED7542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rFonts w:asciiTheme="majorHAnsi" w:hAnsiTheme="majorHAnsi"/>
          <w:b/>
          <w:noProof/>
          <w:sz w:val="20"/>
          <w:szCs w:val="20"/>
          <w:u w:val="single"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7CC03C5" wp14:editId="190F3514">
                <wp:simplePos x="0" y="0"/>
                <wp:positionH relativeFrom="column">
                  <wp:posOffset>-914400</wp:posOffset>
                </wp:positionH>
                <wp:positionV relativeFrom="paragraph">
                  <wp:posOffset>132715</wp:posOffset>
                </wp:positionV>
                <wp:extent cx="0" cy="2668905"/>
                <wp:effectExtent l="101600" t="0" r="76200" b="7429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89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6" o:spid="_x0000_s1026" type="#_x0000_t32" style="position:absolute;margin-left:-71.95pt;margin-top:10.45pt;width:0;height:210.1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" strokecolor="black [3213]" strokeweight="1pt">
                <v:stroke endarrow="open"/>
              </v:shape>
            </w:pict>
          </mc:Fallback>
        </mc:AlternateContent>
      </w:r>
    </w:p>
    <w:p w14:paraId="4E636D6A" w14:textId="3D0AB606" w:rsidR="00140DB2" w:rsidRPr="00140DB2" w:rsidRDefault="00140DB2" w:rsidP="00140DB2">
      <w:pPr>
        <w:rPr>
          <w:rFonts w:asciiTheme="majorHAnsi" w:hAnsiTheme="majorHAnsi"/>
          <w:sz w:val="20"/>
          <w:szCs w:val="20"/>
        </w:rPr>
      </w:pPr>
    </w:p>
    <w:p w14:paraId="7FFEBD5C" w14:textId="1A4B7364" w:rsidR="00140DB2" w:rsidRPr="00140DB2" w:rsidRDefault="00140DB2" w:rsidP="00140DB2">
      <w:pPr>
        <w:rPr>
          <w:rFonts w:asciiTheme="majorHAnsi" w:hAnsiTheme="majorHAnsi"/>
          <w:sz w:val="20"/>
          <w:szCs w:val="20"/>
        </w:rPr>
      </w:pPr>
    </w:p>
    <w:p w14:paraId="0318A0AB" w14:textId="1E247BAB" w:rsidR="00140DB2" w:rsidRPr="00140DB2" w:rsidRDefault="00140DB2" w:rsidP="00140DB2">
      <w:pPr>
        <w:rPr>
          <w:rFonts w:asciiTheme="majorHAnsi" w:hAnsiTheme="majorHAnsi"/>
          <w:sz w:val="20"/>
          <w:szCs w:val="20"/>
        </w:rPr>
      </w:pPr>
    </w:p>
    <w:p w14:paraId="224543E0" w14:textId="2080D59D" w:rsidR="00140DB2" w:rsidRPr="00140DB2" w:rsidRDefault="00140DB2" w:rsidP="00140DB2">
      <w:pPr>
        <w:rPr>
          <w:rFonts w:asciiTheme="majorHAnsi" w:hAnsiTheme="majorHAnsi"/>
          <w:sz w:val="20"/>
          <w:szCs w:val="20"/>
        </w:rPr>
      </w:pPr>
    </w:p>
    <w:p w14:paraId="6200BF73" w14:textId="1EC637F4" w:rsidR="00140DB2" w:rsidRPr="00140DB2" w:rsidRDefault="00140DB2" w:rsidP="00140DB2">
      <w:pPr>
        <w:rPr>
          <w:rFonts w:asciiTheme="majorHAnsi" w:hAnsiTheme="majorHAnsi"/>
          <w:sz w:val="20"/>
          <w:szCs w:val="20"/>
        </w:rPr>
      </w:pPr>
    </w:p>
    <w:p w14:paraId="70ABAA52" w14:textId="09BDACE5" w:rsidR="00140DB2" w:rsidRPr="00140DB2" w:rsidRDefault="00140DB2" w:rsidP="00140DB2">
      <w:pPr>
        <w:rPr>
          <w:rFonts w:asciiTheme="majorHAnsi" w:hAnsiTheme="majorHAnsi"/>
          <w:sz w:val="20"/>
          <w:szCs w:val="20"/>
        </w:rPr>
      </w:pPr>
    </w:p>
    <w:p w14:paraId="3C7A6CEB" w14:textId="1A387526" w:rsidR="00140DB2" w:rsidRPr="00140DB2" w:rsidRDefault="00140DB2" w:rsidP="00140DB2">
      <w:pPr>
        <w:rPr>
          <w:rFonts w:asciiTheme="majorHAnsi" w:hAnsiTheme="majorHAnsi"/>
          <w:sz w:val="20"/>
          <w:szCs w:val="20"/>
        </w:rPr>
      </w:pPr>
    </w:p>
    <w:p w14:paraId="10397ECD" w14:textId="02F2E6CF" w:rsidR="00140DB2" w:rsidRPr="00140DB2" w:rsidRDefault="00A63A14" w:rsidP="00140DB2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noProof/>
          <w:sz w:val="20"/>
          <w:szCs w:val="20"/>
          <w:u w:val="single"/>
          <w:lang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E02D760" wp14:editId="68415279">
                <wp:simplePos x="0" y="0"/>
                <wp:positionH relativeFrom="column">
                  <wp:posOffset>2171700</wp:posOffset>
                </wp:positionH>
                <wp:positionV relativeFrom="paragraph">
                  <wp:posOffset>149860</wp:posOffset>
                </wp:positionV>
                <wp:extent cx="3657600" cy="1714500"/>
                <wp:effectExtent l="0" t="0" r="25400" b="38100"/>
                <wp:wrapThrough wrapText="bothSides">
                  <wp:wrapPolygon edited="0">
                    <wp:start x="0" y="0"/>
                    <wp:lineTo x="0" y="21760"/>
                    <wp:lineTo x="21600" y="21760"/>
                    <wp:lineTo x="21600" y="0"/>
                    <wp:lineTo x="0" y="0"/>
                  </wp:wrapPolygon>
                </wp:wrapThrough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0" cy="1714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629658" w14:textId="2D4F385C" w:rsidR="00172469" w:rsidRDefault="00172469" w:rsidP="00527A62">
                            <w:pPr>
                              <w:rPr>
                                <w:rFonts w:ascii="Calibri" w:hAnsi="Calibri"/>
                                <w:b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color w:val="000000" w:themeColor="text1"/>
                                <w:sz w:val="20"/>
                                <w:szCs w:val="20"/>
                                <w:u w:val="single"/>
                              </w:rPr>
                              <w:t>Eligible but not interviewed: 2,884 (C: 2409, H: 475)</w:t>
                            </w:r>
                          </w:p>
                          <w:p w14:paraId="34748EDB" w14:textId="49875271" w:rsidR="00172469" w:rsidRDefault="00172469" w:rsidP="006D1523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Gender quota filled: 237 (C: 203, H: 34)</w:t>
                            </w:r>
                          </w:p>
                          <w:p w14:paraId="6EED890E" w14:textId="53761E47" w:rsidR="00172469" w:rsidRDefault="00172469" w:rsidP="006D1523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Age quota filled: 1</w:t>
                            </w:r>
                            <w:r w:rsidR="00313C16"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210 (C: 1</w:t>
                            </w:r>
                            <w:r w:rsidR="00313C16"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128, H: 82)</w:t>
                            </w:r>
                          </w:p>
                          <w:p w14:paraId="5763377F" w14:textId="487FFEB2" w:rsidR="00172469" w:rsidRDefault="00172469" w:rsidP="006D1523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Ethnicity quota filled: 609 (C: 573, H: 36)</w:t>
                            </w:r>
                          </w:p>
                          <w:p w14:paraId="1454E166" w14:textId="293E7756" w:rsidR="00172469" w:rsidRDefault="00172469" w:rsidP="006D1523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Chronic disease status quota filled: 493 (C: 241, H: 252)</w:t>
                            </w:r>
                          </w:p>
                          <w:p w14:paraId="1E5B06B7" w14:textId="796EFE86" w:rsidR="00172469" w:rsidRDefault="00172469" w:rsidP="006D1523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Language quota filled: 104 (C: 79, H: 25)</w:t>
                            </w:r>
                          </w:p>
                          <w:p w14:paraId="251D5873" w14:textId="0180FDE7" w:rsidR="00172469" w:rsidRDefault="00172469" w:rsidP="006D1523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Survey version quota filed: 198 (C: 169, H: 29)</w:t>
                            </w:r>
                          </w:p>
                          <w:p w14:paraId="71D6EF91" w14:textId="18B11D21" w:rsidR="00172469" w:rsidRDefault="00172469" w:rsidP="006D1523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Declined to give informed consent: 9 (C: 0, H: 9)</w:t>
                            </w:r>
                          </w:p>
                          <w:p w14:paraId="5DB18BEE" w14:textId="5A193EE6" w:rsidR="00172469" w:rsidRDefault="00172469" w:rsidP="006D1523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Declined to give personal details: 15 (C: 8, H: 7)</w:t>
                            </w:r>
                          </w:p>
                          <w:p w14:paraId="7F5205D8" w14:textId="158ED9F2" w:rsidR="00172469" w:rsidRPr="00CF20BD" w:rsidRDefault="00172469" w:rsidP="006D1523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  <w:t>Declined to continue: 9 (C: 8, H: 1)</w:t>
                            </w:r>
                          </w:p>
                          <w:p w14:paraId="06EAB4D7" w14:textId="234D6D62" w:rsidR="00172469" w:rsidRPr="00BE075D" w:rsidRDefault="00172469" w:rsidP="00527A62">
                            <w:pPr>
                              <w:rPr>
                                <w:rFonts w:ascii="Calibri" w:hAnsi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8" o:spid="_x0000_s1032" style="position:absolute;margin-left:171pt;margin-top:11.8pt;width:4in;height:1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" filled="f" strokecolor="black [3213]">
                <v:textbox>
                  <w:txbxContent>
                    <w:p w14:paraId="26629658" w14:textId="2D4F385C" w:rsidR="00172469" w:rsidRDefault="00172469" w:rsidP="00527A62">
                      <w:pPr>
                        <w:rPr>
                          <w:rFonts w:ascii="Calibri" w:hAnsi="Calibri"/>
                          <w:b/>
                          <w:color w:val="000000" w:themeColor="text1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Calibri" w:hAnsi="Calibri"/>
                          <w:b/>
                          <w:color w:val="000000" w:themeColor="text1"/>
                          <w:sz w:val="20"/>
                          <w:szCs w:val="20"/>
                          <w:u w:val="single"/>
                        </w:rPr>
                        <w:t>Eligible but not interviewed: 2,884 (C: 2409, H: 475)</w:t>
                      </w:r>
                    </w:p>
                    <w:p w14:paraId="34748EDB" w14:textId="49875271" w:rsidR="00172469" w:rsidRDefault="00172469" w:rsidP="006D1523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Gender quota filled: 237 (C: 203, H: 34)</w:t>
                      </w:r>
                    </w:p>
                    <w:p w14:paraId="6EED890E" w14:textId="53761E47" w:rsidR="00172469" w:rsidRDefault="00172469" w:rsidP="006D1523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Age quota filled: 1</w:t>
                      </w:r>
                      <w:r w:rsidR="00313C16"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210 (C: 1</w:t>
                      </w:r>
                      <w:r w:rsidR="00313C16"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,</w:t>
                      </w:r>
                      <w:bookmarkStart w:id="1" w:name="_GoBack"/>
                      <w:bookmarkEnd w:id="1"/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128, H: 82)</w:t>
                      </w:r>
                    </w:p>
                    <w:p w14:paraId="5763377F" w14:textId="487FFEB2" w:rsidR="00172469" w:rsidRDefault="00172469" w:rsidP="006D1523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Ethnicity quota filled: 609 (C: 573, H: 36)</w:t>
                      </w:r>
                    </w:p>
                    <w:p w14:paraId="1454E166" w14:textId="293E7756" w:rsidR="00172469" w:rsidRDefault="00172469" w:rsidP="006D1523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Chronic disease status quota filled: 493 (C: 241, H: 252)</w:t>
                      </w:r>
                    </w:p>
                    <w:p w14:paraId="1E5B06B7" w14:textId="796EFE86" w:rsidR="00172469" w:rsidRDefault="00172469" w:rsidP="006D1523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Language quota filled: 104 (C: 79, H: 25)</w:t>
                      </w:r>
                    </w:p>
                    <w:p w14:paraId="251D5873" w14:textId="0180FDE7" w:rsidR="00172469" w:rsidRDefault="00172469" w:rsidP="006D1523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Survey version quota filed: 198 (C: 169, H: 29)</w:t>
                      </w:r>
                    </w:p>
                    <w:p w14:paraId="71D6EF91" w14:textId="18B11D21" w:rsidR="00172469" w:rsidRDefault="00172469" w:rsidP="006D1523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Declined to give informed consent: 9 (C: 0, H: 9)</w:t>
                      </w:r>
                    </w:p>
                    <w:p w14:paraId="5DB18BEE" w14:textId="5A193EE6" w:rsidR="00172469" w:rsidRDefault="00172469" w:rsidP="006D1523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Declined to give personal details: 15 (C: 8, H: 7)</w:t>
                      </w:r>
                    </w:p>
                    <w:p w14:paraId="7F5205D8" w14:textId="158ED9F2" w:rsidR="00172469" w:rsidRPr="00CF20BD" w:rsidRDefault="00172469" w:rsidP="006D1523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  <w:t>Declined to continue: 9 (C: 8, H: 1)</w:t>
                      </w:r>
                    </w:p>
                    <w:p w14:paraId="06EAB4D7" w14:textId="234D6D62" w:rsidR="00172469" w:rsidRPr="00BE075D" w:rsidRDefault="00172469" w:rsidP="00527A62">
                      <w:pPr>
                        <w:rPr>
                          <w:rFonts w:ascii="Calibri" w:hAnsi="Calibri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223AA8D1" w14:textId="4627A342" w:rsidR="00140DB2" w:rsidRDefault="00140DB2" w:rsidP="00140DB2">
      <w:pPr>
        <w:rPr>
          <w:rFonts w:asciiTheme="majorHAnsi" w:hAnsiTheme="majorHAnsi"/>
          <w:sz w:val="20"/>
          <w:szCs w:val="20"/>
        </w:rPr>
      </w:pPr>
    </w:p>
    <w:p w14:paraId="1D846322" w14:textId="17350321" w:rsidR="00AF492F" w:rsidRDefault="00AF492F" w:rsidP="00140DB2">
      <w:pPr>
        <w:jc w:val="center"/>
        <w:rPr>
          <w:rFonts w:asciiTheme="majorHAnsi" w:hAnsiTheme="majorHAnsi"/>
          <w:sz w:val="20"/>
          <w:szCs w:val="20"/>
        </w:rPr>
      </w:pPr>
    </w:p>
    <w:p w14:paraId="131DB6C4" w14:textId="67C5BB30" w:rsidR="00140DB2" w:rsidRDefault="00A120DA" w:rsidP="00140DB2">
      <w:pPr>
        <w:jc w:val="center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noProof/>
          <w:sz w:val="20"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89E407D" wp14:editId="12866008">
                <wp:simplePos x="0" y="0"/>
                <wp:positionH relativeFrom="column">
                  <wp:posOffset>914400</wp:posOffset>
                </wp:positionH>
                <wp:positionV relativeFrom="paragraph">
                  <wp:posOffset>20955</wp:posOffset>
                </wp:positionV>
                <wp:extent cx="1257300" cy="0"/>
                <wp:effectExtent l="0" t="101600" r="38100" b="1270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73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17" o:spid="_x0000_s1026" type="#_x0000_t32" style="position:absolute;margin-left:1in;margin-top:1.65pt;width:99pt;height:0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" strokecolor="black [3213]" strokeweight="1pt">
                <v:stroke endarrow="open"/>
              </v:shape>
            </w:pict>
          </mc:Fallback>
        </mc:AlternateContent>
      </w:r>
    </w:p>
    <w:p w14:paraId="6A164B34" w14:textId="094D8949" w:rsidR="00BE075D" w:rsidRDefault="00BE075D" w:rsidP="00140DB2">
      <w:pPr>
        <w:jc w:val="center"/>
        <w:rPr>
          <w:rFonts w:asciiTheme="majorHAnsi" w:hAnsiTheme="majorHAnsi"/>
          <w:sz w:val="20"/>
          <w:szCs w:val="20"/>
        </w:rPr>
      </w:pPr>
    </w:p>
    <w:p w14:paraId="744FF6AF" w14:textId="65B7A6C1" w:rsidR="00BE075D" w:rsidRDefault="00BE075D" w:rsidP="00140DB2">
      <w:pPr>
        <w:jc w:val="center"/>
        <w:rPr>
          <w:rFonts w:asciiTheme="majorHAnsi" w:hAnsiTheme="majorHAnsi"/>
          <w:sz w:val="20"/>
          <w:szCs w:val="20"/>
        </w:rPr>
      </w:pPr>
    </w:p>
    <w:p w14:paraId="3AB78DE3" w14:textId="44777BDD" w:rsidR="00BE075D" w:rsidRDefault="00BE075D" w:rsidP="00140DB2">
      <w:pPr>
        <w:jc w:val="center"/>
        <w:rPr>
          <w:rFonts w:asciiTheme="majorHAnsi" w:hAnsiTheme="majorHAnsi"/>
          <w:sz w:val="20"/>
          <w:szCs w:val="20"/>
        </w:rPr>
      </w:pPr>
    </w:p>
    <w:p w14:paraId="2ECB101D" w14:textId="6E9C83A6" w:rsidR="00BE075D" w:rsidRDefault="00BE075D" w:rsidP="00140DB2">
      <w:pPr>
        <w:jc w:val="center"/>
        <w:rPr>
          <w:rFonts w:asciiTheme="majorHAnsi" w:hAnsiTheme="majorHAnsi"/>
          <w:sz w:val="20"/>
          <w:szCs w:val="20"/>
        </w:rPr>
      </w:pPr>
    </w:p>
    <w:p w14:paraId="3F35E96C" w14:textId="059B4FFD" w:rsidR="00BE075D" w:rsidRDefault="00BE075D" w:rsidP="00140DB2">
      <w:pPr>
        <w:jc w:val="center"/>
        <w:rPr>
          <w:rFonts w:asciiTheme="majorHAnsi" w:hAnsiTheme="majorHAnsi"/>
          <w:sz w:val="20"/>
          <w:szCs w:val="20"/>
        </w:rPr>
      </w:pPr>
    </w:p>
    <w:p w14:paraId="1248B99E" w14:textId="388B742E" w:rsidR="00BE075D" w:rsidRDefault="00BE075D" w:rsidP="00140DB2">
      <w:pPr>
        <w:jc w:val="center"/>
        <w:rPr>
          <w:rFonts w:asciiTheme="majorHAnsi" w:hAnsiTheme="majorHAnsi"/>
          <w:sz w:val="20"/>
          <w:szCs w:val="20"/>
        </w:rPr>
      </w:pPr>
    </w:p>
    <w:p w14:paraId="0B058CA9" w14:textId="2894CE4A" w:rsidR="00BE075D" w:rsidRDefault="00BE075D" w:rsidP="00140DB2">
      <w:pPr>
        <w:jc w:val="center"/>
        <w:rPr>
          <w:rFonts w:asciiTheme="majorHAnsi" w:hAnsiTheme="majorHAnsi"/>
          <w:sz w:val="20"/>
          <w:szCs w:val="20"/>
        </w:rPr>
      </w:pPr>
    </w:p>
    <w:p w14:paraId="6EF1F3F4" w14:textId="77777777" w:rsidR="00BE075D" w:rsidRDefault="00BE075D" w:rsidP="00140DB2">
      <w:pPr>
        <w:jc w:val="center"/>
        <w:rPr>
          <w:rFonts w:asciiTheme="majorHAnsi" w:hAnsiTheme="majorHAnsi"/>
          <w:sz w:val="20"/>
          <w:szCs w:val="20"/>
        </w:rPr>
      </w:pPr>
    </w:p>
    <w:p w14:paraId="5328B932" w14:textId="77777777" w:rsidR="00BE075D" w:rsidRDefault="00BE075D" w:rsidP="00140DB2">
      <w:pPr>
        <w:jc w:val="center"/>
        <w:rPr>
          <w:rFonts w:asciiTheme="majorHAnsi" w:hAnsiTheme="majorHAnsi"/>
          <w:sz w:val="20"/>
          <w:szCs w:val="20"/>
        </w:rPr>
      </w:pPr>
    </w:p>
    <w:p w14:paraId="5C55A02F" w14:textId="77777777" w:rsidR="00BE075D" w:rsidRDefault="00BE075D" w:rsidP="00140DB2">
      <w:pPr>
        <w:jc w:val="center"/>
        <w:rPr>
          <w:rFonts w:asciiTheme="majorHAnsi" w:hAnsiTheme="majorHAnsi"/>
          <w:sz w:val="20"/>
          <w:szCs w:val="20"/>
        </w:rPr>
      </w:pPr>
    </w:p>
    <w:p w14:paraId="5BEF0FED" w14:textId="77777777" w:rsidR="00BE075D" w:rsidRDefault="00BE075D" w:rsidP="00140DB2">
      <w:pPr>
        <w:jc w:val="center"/>
        <w:rPr>
          <w:rFonts w:asciiTheme="majorHAnsi" w:hAnsiTheme="majorHAnsi"/>
          <w:sz w:val="20"/>
          <w:szCs w:val="20"/>
        </w:rPr>
      </w:pPr>
    </w:p>
    <w:p w14:paraId="5C130546" w14:textId="4585E5FA" w:rsidR="00B468DB" w:rsidRDefault="00140DB2" w:rsidP="00140DB2">
      <w:pPr>
        <w:jc w:val="center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 xml:space="preserve">Supplementary </w:t>
      </w:r>
      <w:r w:rsidR="003A36B7">
        <w:rPr>
          <w:rFonts w:asciiTheme="majorHAnsi" w:hAnsiTheme="majorHAnsi"/>
          <w:b/>
          <w:sz w:val="20"/>
          <w:szCs w:val="20"/>
        </w:rPr>
        <w:t>Figure</w:t>
      </w:r>
      <w:r w:rsidR="00251570">
        <w:rPr>
          <w:rFonts w:asciiTheme="majorHAnsi" w:hAnsiTheme="majorHAnsi"/>
          <w:b/>
          <w:sz w:val="20"/>
          <w:szCs w:val="20"/>
        </w:rPr>
        <w:t xml:space="preserve"> 1</w:t>
      </w:r>
      <w:r w:rsidRPr="00FF0145">
        <w:rPr>
          <w:rFonts w:asciiTheme="majorHAnsi" w:hAnsiTheme="majorHAnsi"/>
          <w:b/>
          <w:sz w:val="20"/>
          <w:szCs w:val="20"/>
        </w:rPr>
        <w:t xml:space="preserve">. </w:t>
      </w:r>
      <w:r>
        <w:rPr>
          <w:rFonts w:asciiTheme="majorHAnsi" w:hAnsiTheme="majorHAnsi"/>
          <w:sz w:val="20"/>
          <w:szCs w:val="20"/>
        </w:rPr>
        <w:t>Flow chart describing the response rate</w:t>
      </w:r>
    </w:p>
    <w:p w14:paraId="4FC7EA2C" w14:textId="4DF278EF" w:rsidR="00CE07DD" w:rsidRDefault="00CE07DD" w:rsidP="00B468DB">
      <w:pPr>
        <w:rPr>
          <w:rFonts w:asciiTheme="majorHAnsi" w:hAnsiTheme="majorHAnsi"/>
          <w:sz w:val="20"/>
          <w:szCs w:val="20"/>
        </w:rPr>
      </w:pPr>
    </w:p>
    <w:p w14:paraId="7D55D2C6" w14:textId="039F4F68" w:rsidR="00BE3FE7" w:rsidRPr="00140DB2" w:rsidRDefault="00B45ADD" w:rsidP="00B468D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Abbreviations: </w:t>
      </w:r>
      <w:r w:rsidR="00BE3FE7">
        <w:rPr>
          <w:rFonts w:asciiTheme="majorHAnsi" w:hAnsiTheme="majorHAnsi"/>
          <w:sz w:val="20"/>
          <w:szCs w:val="20"/>
        </w:rPr>
        <w:t>community</w:t>
      </w:r>
      <w:r>
        <w:rPr>
          <w:rFonts w:asciiTheme="majorHAnsi" w:hAnsiTheme="majorHAnsi"/>
          <w:sz w:val="20"/>
          <w:szCs w:val="20"/>
        </w:rPr>
        <w:t xml:space="preserve"> (C)</w:t>
      </w:r>
      <w:r w:rsidR="00BE3FE7">
        <w:rPr>
          <w:rFonts w:asciiTheme="majorHAnsi" w:hAnsiTheme="majorHAnsi"/>
          <w:sz w:val="20"/>
          <w:szCs w:val="20"/>
        </w:rPr>
        <w:t>; hospital</w:t>
      </w:r>
      <w:r>
        <w:rPr>
          <w:rFonts w:asciiTheme="majorHAnsi" w:hAnsiTheme="majorHAnsi"/>
          <w:sz w:val="20"/>
          <w:szCs w:val="20"/>
        </w:rPr>
        <w:t xml:space="preserve"> (H)</w:t>
      </w:r>
    </w:p>
    <w:sectPr w:rsidR="00BE3FE7" w:rsidRPr="00140DB2" w:rsidSect="004231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7C7D9C"/>
    <w:multiLevelType w:val="hybridMultilevel"/>
    <w:tmpl w:val="FC6AF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2247"/>
    <w:rsid w:val="00020D3D"/>
    <w:rsid w:val="00062247"/>
    <w:rsid w:val="000B2A27"/>
    <w:rsid w:val="000C2A79"/>
    <w:rsid w:val="000D0AA7"/>
    <w:rsid w:val="000F5660"/>
    <w:rsid w:val="00106E0F"/>
    <w:rsid w:val="00116BA7"/>
    <w:rsid w:val="001300EB"/>
    <w:rsid w:val="00131E0D"/>
    <w:rsid w:val="0013454A"/>
    <w:rsid w:val="00135DA7"/>
    <w:rsid w:val="00140DB2"/>
    <w:rsid w:val="00151EAD"/>
    <w:rsid w:val="00172469"/>
    <w:rsid w:val="0017732A"/>
    <w:rsid w:val="001C4386"/>
    <w:rsid w:val="001C4F41"/>
    <w:rsid w:val="001D49B2"/>
    <w:rsid w:val="001E37D0"/>
    <w:rsid w:val="002037C4"/>
    <w:rsid w:val="00221416"/>
    <w:rsid w:val="00241BB9"/>
    <w:rsid w:val="00251570"/>
    <w:rsid w:val="0027288E"/>
    <w:rsid w:val="002753CD"/>
    <w:rsid w:val="0029458F"/>
    <w:rsid w:val="002A5B2F"/>
    <w:rsid w:val="002B3B4D"/>
    <w:rsid w:val="002C4CCB"/>
    <w:rsid w:val="002F73D6"/>
    <w:rsid w:val="00300F2D"/>
    <w:rsid w:val="00311AF2"/>
    <w:rsid w:val="0031202C"/>
    <w:rsid w:val="00313C16"/>
    <w:rsid w:val="003A36B7"/>
    <w:rsid w:val="003A38AD"/>
    <w:rsid w:val="003B07CD"/>
    <w:rsid w:val="003D7A77"/>
    <w:rsid w:val="003E1044"/>
    <w:rsid w:val="0040753E"/>
    <w:rsid w:val="00423104"/>
    <w:rsid w:val="004256CD"/>
    <w:rsid w:val="00445C3F"/>
    <w:rsid w:val="004528EC"/>
    <w:rsid w:val="004646E3"/>
    <w:rsid w:val="00495586"/>
    <w:rsid w:val="004A56C6"/>
    <w:rsid w:val="004B2B58"/>
    <w:rsid w:val="004F048F"/>
    <w:rsid w:val="00513496"/>
    <w:rsid w:val="00520EBB"/>
    <w:rsid w:val="00527A62"/>
    <w:rsid w:val="00534F30"/>
    <w:rsid w:val="005A4834"/>
    <w:rsid w:val="005A784A"/>
    <w:rsid w:val="005B4275"/>
    <w:rsid w:val="005D2B4E"/>
    <w:rsid w:val="006139BD"/>
    <w:rsid w:val="00634CC1"/>
    <w:rsid w:val="006378B9"/>
    <w:rsid w:val="006444BE"/>
    <w:rsid w:val="00647718"/>
    <w:rsid w:val="00662344"/>
    <w:rsid w:val="00680594"/>
    <w:rsid w:val="00690BE4"/>
    <w:rsid w:val="006D1523"/>
    <w:rsid w:val="00764AB4"/>
    <w:rsid w:val="007B52B7"/>
    <w:rsid w:val="00845746"/>
    <w:rsid w:val="00887567"/>
    <w:rsid w:val="008F5B5E"/>
    <w:rsid w:val="009134CA"/>
    <w:rsid w:val="0091484E"/>
    <w:rsid w:val="0094669F"/>
    <w:rsid w:val="009A6F4D"/>
    <w:rsid w:val="00A11ED3"/>
    <w:rsid w:val="00A120DA"/>
    <w:rsid w:val="00A63A14"/>
    <w:rsid w:val="00A70EBE"/>
    <w:rsid w:val="00A866D0"/>
    <w:rsid w:val="00A87179"/>
    <w:rsid w:val="00AB1610"/>
    <w:rsid w:val="00AF492F"/>
    <w:rsid w:val="00B01A1C"/>
    <w:rsid w:val="00B04A54"/>
    <w:rsid w:val="00B05FB4"/>
    <w:rsid w:val="00B25CA9"/>
    <w:rsid w:val="00B26FB5"/>
    <w:rsid w:val="00B45ADD"/>
    <w:rsid w:val="00B468DB"/>
    <w:rsid w:val="00B9457E"/>
    <w:rsid w:val="00BD4E84"/>
    <w:rsid w:val="00BE075D"/>
    <w:rsid w:val="00BE3F0A"/>
    <w:rsid w:val="00BE3FE7"/>
    <w:rsid w:val="00C01C79"/>
    <w:rsid w:val="00C24396"/>
    <w:rsid w:val="00C36F6B"/>
    <w:rsid w:val="00C52B96"/>
    <w:rsid w:val="00C85358"/>
    <w:rsid w:val="00CB1B06"/>
    <w:rsid w:val="00CB4D74"/>
    <w:rsid w:val="00CB6E9E"/>
    <w:rsid w:val="00CD2A19"/>
    <w:rsid w:val="00CE07DD"/>
    <w:rsid w:val="00CF20BD"/>
    <w:rsid w:val="00D00B5A"/>
    <w:rsid w:val="00D174BC"/>
    <w:rsid w:val="00D4731D"/>
    <w:rsid w:val="00D75ECE"/>
    <w:rsid w:val="00D86AA7"/>
    <w:rsid w:val="00D93863"/>
    <w:rsid w:val="00DE486F"/>
    <w:rsid w:val="00E05625"/>
    <w:rsid w:val="00E11343"/>
    <w:rsid w:val="00E131E3"/>
    <w:rsid w:val="00E21C0A"/>
    <w:rsid w:val="00E40C3E"/>
    <w:rsid w:val="00E47341"/>
    <w:rsid w:val="00E52268"/>
    <w:rsid w:val="00E805FD"/>
    <w:rsid w:val="00E93E64"/>
    <w:rsid w:val="00EB2E7D"/>
    <w:rsid w:val="00EB3FBE"/>
    <w:rsid w:val="00EC17B8"/>
    <w:rsid w:val="00ED5C20"/>
    <w:rsid w:val="00ED7542"/>
    <w:rsid w:val="00F175F0"/>
    <w:rsid w:val="00F246C9"/>
    <w:rsid w:val="00F33926"/>
    <w:rsid w:val="00F43A2E"/>
    <w:rsid w:val="00F45126"/>
    <w:rsid w:val="00F52B45"/>
    <w:rsid w:val="00F75C3B"/>
    <w:rsid w:val="00F75E53"/>
    <w:rsid w:val="00F81AFE"/>
    <w:rsid w:val="00FF0145"/>
    <w:rsid w:val="00FF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70CEAF"/>
  <w14:defaultImageDpi w14:val="300"/>
  <w15:docId w15:val="{EBD2540C-96E9-1946-8E4D-4D0F12B4B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5">
    <w:name w:val="heading 5"/>
    <w:aliases w:val="Block Label"/>
    <w:basedOn w:val="Normal"/>
    <w:next w:val="Normal"/>
    <w:link w:val="Heading5Char"/>
    <w:qFormat/>
    <w:rsid w:val="00116BA7"/>
    <w:pPr>
      <w:spacing w:before="120" w:after="120"/>
      <w:outlineLvl w:val="4"/>
    </w:pPr>
    <w:rPr>
      <w:rFonts w:ascii="Times New Roman" w:eastAsia="SimSun" w:hAnsi="Times New Roman" w:cs="Times New Roman"/>
      <w:b/>
      <w:b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F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6F6B"/>
    <w:pPr>
      <w:ind w:left="720"/>
      <w:contextualSpacing/>
    </w:pPr>
  </w:style>
  <w:style w:type="character" w:customStyle="1" w:styleId="Heading5Char">
    <w:name w:val="Heading 5 Char"/>
    <w:aliases w:val="Block Label Char"/>
    <w:basedOn w:val="DefaultParagraphFont"/>
    <w:link w:val="Heading5"/>
    <w:rsid w:val="00116BA7"/>
    <w:rPr>
      <w:rFonts w:ascii="Times New Roman" w:eastAsia="SimSun" w:hAnsi="Times New Roman" w:cs="Times New Roman"/>
      <w:b/>
      <w:bCs/>
      <w:lang w:eastAsia="zh-CN"/>
    </w:rPr>
  </w:style>
  <w:style w:type="paragraph" w:customStyle="1" w:styleId="BlockQuotation">
    <w:name w:val="Block Quotation"/>
    <w:basedOn w:val="Normal"/>
    <w:rsid w:val="00116BA7"/>
    <w:pPr>
      <w:widowControl w:val="0"/>
    </w:pPr>
    <w:rPr>
      <w:rFonts w:ascii="Times New Roman" w:eastAsia="SimSun" w:hAnsi="Times New Roman" w:cs="Times New Roman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E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EB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3F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F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F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F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F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34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Heng Kwan</dc:creator>
  <cp:lastModifiedBy>Microsoft Office User</cp:lastModifiedBy>
  <cp:revision>4</cp:revision>
  <dcterms:created xsi:type="dcterms:W3CDTF">2018-09-21T06:42:00Z</dcterms:created>
  <dcterms:modified xsi:type="dcterms:W3CDTF">2018-09-22T09:18:00Z</dcterms:modified>
</cp:coreProperties>
</file>